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32DCE" w14:textId="77F55B98" w:rsidR="00E42807" w:rsidRPr="003937FC" w:rsidRDefault="00E42807" w:rsidP="00E4280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</w:p>
    <w:p w14:paraId="5BF10144" w14:textId="77777777" w:rsidR="00E42807" w:rsidRPr="00A111E4" w:rsidRDefault="00E42807" w:rsidP="00E428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CA67D7" w14:textId="77777777" w:rsidR="00E42807" w:rsidRPr="00A111E4" w:rsidRDefault="00E42807" w:rsidP="00E428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11E4">
        <w:rPr>
          <w:rFonts w:ascii="Times New Roman" w:hAnsi="Times New Roman" w:cs="Times New Roman"/>
          <w:b/>
          <w:sz w:val="24"/>
          <w:szCs w:val="24"/>
        </w:rPr>
        <w:t xml:space="preserve">Search Strategy for </w:t>
      </w:r>
      <w:r w:rsidRPr="005F2697">
        <w:rPr>
          <w:rFonts w:ascii="Times New Roman" w:hAnsi="Times New Roman" w:cs="Times New Roman"/>
          <w:b/>
          <w:sz w:val="24"/>
          <w:szCs w:val="24"/>
        </w:rPr>
        <w:t xml:space="preserve">Medline-OVID </w:t>
      </w:r>
    </w:p>
    <w:p w14:paraId="3AFE90A7" w14:textId="77777777" w:rsidR="00E42807" w:rsidRPr="00A111E4" w:rsidRDefault="00E42807" w:rsidP="00E428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001F93" w14:textId="77777777" w:rsidR="00E42807" w:rsidRDefault="00E42807" w:rsidP="00E42807">
      <w:r>
        <w:rPr>
          <w:rFonts w:ascii="Arial Unicode MS" w:eastAsia="Arial Unicode MS" w:hAnsi="Arial Unicode MS" w:cs="Arial Unicode MS"/>
          <w:sz w:val="20"/>
        </w:rPr>
        <w:t>D</w:t>
      </w:r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>atabase: Ovid MEDLINE(R) &lt;1946 to January Week 1 2020&gt;</w:t>
      </w:r>
    </w:p>
    <w:p w14:paraId="46C81A20" w14:textId="77777777" w:rsidR="00E42807" w:rsidRDefault="00E42807" w:rsidP="00E4280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59F21A8" w14:textId="77777777" w:rsidR="00E42807" w:rsidRDefault="00E42807" w:rsidP="00E4280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4DAF050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standard operating procedur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E421571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standard work procedur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83D4480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safety pla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179C209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suicide risk management.mp. </w:t>
      </w:r>
    </w:p>
    <w:p w14:paraId="07159D74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risk management/ or risk assessment/ or risk factors/ </w:t>
      </w:r>
    </w:p>
    <w:p w14:paraId="634617DF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professional ethics/ </w:t>
      </w:r>
    </w:p>
    <w:p w14:paraId="130EB0B6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r>
        <w:rPr>
          <w:rFonts w:ascii="Arial Unicode MS" w:eastAsia="Arial Unicode MS" w:hAnsi="Arial Unicode MS" w:cs="Arial Unicode MS"/>
          <w:sz w:val="20"/>
        </w:rPr>
        <w:t>suici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safety or risk or crisis) adj3 (procedure* or protocol* or intervention* or guideline* or </w:t>
      </w:r>
    </w:p>
    <w:p w14:paraId="359E02C5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    parameter* or management or respons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09DD1271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or/1-6 [Safety protocols] </w:t>
      </w:r>
    </w:p>
    <w:p w14:paraId="0119287C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exp Research Subjects/ </w:t>
      </w:r>
    </w:p>
    <w:p w14:paraId="3D32CFB3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ethics committees, research/ </w:t>
      </w:r>
    </w:p>
    <w:p w14:paraId="6156D7C6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human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ubje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BA0B2C0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experimental subjects/ or behavioral research/ </w:t>
      </w:r>
    </w:p>
    <w:p w14:paraId="3EF65833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research* adj2 (setting*or staff or participant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BA27E50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or/9-13 [research subjects] </w:t>
      </w:r>
    </w:p>
    <w:p w14:paraId="73D4781C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suicide/ or suicidal ideation/ or suicide prevention/ </w:t>
      </w:r>
    </w:p>
    <w:p w14:paraId="3910BB17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mental health crisis.mp. </w:t>
      </w:r>
    </w:p>
    <w:p w14:paraId="51E63101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self-injurious behavior/ </w:t>
      </w:r>
    </w:p>
    <w:p w14:paraId="06F2D06E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self-harm.mp. </w:t>
      </w:r>
    </w:p>
    <w:p w14:paraId="2C32B001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suicid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risk* or sign* or ideation* or attempt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F96D800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or/15-19 [risk of harm] </w:t>
      </w:r>
    </w:p>
    <w:p w14:paraId="48E95656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8 and 14 and 20 </w:t>
      </w:r>
    </w:p>
    <w:p w14:paraId="3AA1EF05" w14:textId="77777777" w:rsidR="00E42807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14:paraId="715B5B1F" w14:textId="77777777" w:rsidR="00E42807" w:rsidRPr="007C55F3" w:rsidRDefault="00E42807" w:rsidP="00E4280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D0D5B26" w14:textId="77777777" w:rsidR="003A7FAD" w:rsidRDefault="008043A8"/>
    <w:sectPr w:rsidR="003A7FAD" w:rsidSect="00A6595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52607" w14:textId="77777777" w:rsidR="00E42807" w:rsidRDefault="00E42807" w:rsidP="00E42807">
      <w:pPr>
        <w:spacing w:line="240" w:lineRule="auto"/>
      </w:pPr>
      <w:r>
        <w:separator/>
      </w:r>
    </w:p>
  </w:endnote>
  <w:endnote w:type="continuationSeparator" w:id="0">
    <w:p w14:paraId="3465974E" w14:textId="77777777" w:rsidR="00E42807" w:rsidRDefault="00E42807" w:rsidP="00E428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84A50" w14:textId="77777777" w:rsidR="00E42807" w:rsidRDefault="00E42807" w:rsidP="00E42807">
      <w:pPr>
        <w:spacing w:line="240" w:lineRule="auto"/>
      </w:pPr>
      <w:r>
        <w:separator/>
      </w:r>
    </w:p>
  </w:footnote>
  <w:footnote w:type="continuationSeparator" w:id="0">
    <w:p w14:paraId="48AB977C" w14:textId="77777777" w:rsidR="00E42807" w:rsidRDefault="00E42807" w:rsidP="00E428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E74589" w14:textId="77777777" w:rsidR="00E42807" w:rsidRPr="00AC22C1" w:rsidRDefault="00E42807" w:rsidP="00E42807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AC22C1">
      <w:rPr>
        <w:rFonts w:ascii="Times New Roman" w:hAnsi="Times New Roman" w:cs="Times New Roman"/>
        <w:sz w:val="24"/>
        <w:szCs w:val="24"/>
      </w:rPr>
      <w:t>Running Title</w:t>
    </w:r>
    <w:r>
      <w:rPr>
        <w:rFonts w:ascii="Times New Roman" w:hAnsi="Times New Roman" w:cs="Times New Roman"/>
        <w:sz w:val="24"/>
        <w:szCs w:val="24"/>
      </w:rPr>
      <w:t xml:space="preserve">: </w:t>
    </w:r>
    <w:r w:rsidRPr="000F23F2">
      <w:rPr>
        <w:rFonts w:ascii="Times New Roman" w:eastAsia="Calibri" w:hAnsi="Times New Roman" w:cs="Times New Roman"/>
        <w:color w:val="000000" w:themeColor="text1"/>
        <w:sz w:val="24"/>
        <w:szCs w:val="24"/>
      </w:rPr>
      <w:t xml:space="preserve">Core </w:t>
    </w:r>
    <w:r>
      <w:rPr>
        <w:rFonts w:ascii="Times New Roman" w:eastAsia="Calibri" w:hAnsi="Times New Roman" w:cs="Times New Roman"/>
        <w:color w:val="000000" w:themeColor="text1"/>
        <w:sz w:val="24"/>
        <w:szCs w:val="24"/>
      </w:rPr>
      <w:t>components</w:t>
    </w:r>
    <w:r w:rsidRPr="000F23F2">
      <w:rPr>
        <w:rFonts w:ascii="Times New Roman" w:eastAsia="Calibri" w:hAnsi="Times New Roman" w:cs="Times New Roman"/>
        <w:color w:val="000000" w:themeColor="text1"/>
        <w:sz w:val="24"/>
        <w:szCs w:val="24"/>
      </w:rPr>
      <w:t xml:space="preserve"> and strategies for suicide and risk management protocols in mental health research: A scoping review</w:t>
    </w:r>
  </w:p>
  <w:p w14:paraId="58BDB283" w14:textId="77777777" w:rsidR="00E42807" w:rsidRDefault="00E428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807"/>
    <w:rsid w:val="0015484B"/>
    <w:rsid w:val="006B648B"/>
    <w:rsid w:val="008127F3"/>
    <w:rsid w:val="00A6595F"/>
    <w:rsid w:val="00C20637"/>
    <w:rsid w:val="00E4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E2370"/>
  <w14:defaultImageDpi w14:val="32767"/>
  <w15:chartTrackingRefBased/>
  <w15:docId w15:val="{7D1BB001-520E-774D-9F2D-87402FDD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4280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80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807"/>
    <w:rPr>
      <w:rFonts w:ascii="Times New Roman" w:eastAsia="Arial" w:hAnsi="Times New Roman" w:cs="Times New Roman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E428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807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428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807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Salman</dc:creator>
  <cp:keywords/>
  <dc:description/>
  <cp:lastModifiedBy>Soha Salman</cp:lastModifiedBy>
  <cp:revision>1</cp:revision>
  <dcterms:created xsi:type="dcterms:W3CDTF">2020-07-08T15:10:00Z</dcterms:created>
  <dcterms:modified xsi:type="dcterms:W3CDTF">2020-07-08T15:12:00Z</dcterms:modified>
</cp:coreProperties>
</file>